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0C8F5" w14:textId="73E2E30B" w:rsidR="00E515CA" w:rsidRPr="00327514" w:rsidRDefault="000B66FC" w:rsidP="00327514">
      <w:pPr>
        <w:pStyle w:val="2"/>
        <w:rPr>
          <w:b w:val="0"/>
        </w:rPr>
      </w:pPr>
      <w:bookmarkStart w:id="0" w:name="_Toc200720030"/>
      <w:r w:rsidRPr="00327514">
        <w:rPr>
          <w:rFonts w:hint="eastAsia"/>
        </w:rPr>
        <w:t xml:space="preserve">S5 </w:t>
      </w:r>
      <w:r w:rsidR="00E515CA" w:rsidRPr="00327514">
        <w:t>Table.</w:t>
      </w:r>
      <w:r w:rsidR="00E515CA" w:rsidRPr="00D25B63">
        <w:t xml:space="preserve"> Comparisons of the baseline characteristics of the discordance groups by different strategies</w:t>
      </w:r>
      <w:bookmarkEnd w:id="0"/>
    </w:p>
    <w:tbl>
      <w:tblPr>
        <w:tblW w:w="13750" w:type="dxa"/>
        <w:tblLook w:val="04A0" w:firstRow="1" w:lastRow="0" w:firstColumn="1" w:lastColumn="0" w:noHBand="0" w:noVBand="1"/>
      </w:tblPr>
      <w:tblGrid>
        <w:gridCol w:w="3116"/>
        <w:gridCol w:w="4531"/>
        <w:gridCol w:w="283"/>
        <w:gridCol w:w="4531"/>
        <w:gridCol w:w="1289"/>
      </w:tblGrid>
      <w:tr w:rsidR="00E515CA" w:rsidRPr="00D25B63" w14:paraId="1236D0F9" w14:textId="77777777" w:rsidTr="00231159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3A303A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Characteristics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58F703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Risk reduction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 ≥3.</w:t>
            </w: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4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% and </w:t>
            </w:r>
          </w:p>
          <w:p w14:paraId="4709150B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absolute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 risk &lt;10%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791080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7ADF9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Risk reduction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 &lt;3.</w:t>
            </w: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4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% and </w:t>
            </w:r>
          </w:p>
          <w:p w14:paraId="39E126B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/>
                <w:sz w:val="20"/>
                <w:szCs w:val="20"/>
              </w:rPr>
              <w:t>absolute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 risk ≥10%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97C395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i/>
                <w:iCs/>
                <w:sz w:val="20"/>
                <w:szCs w:val="20"/>
              </w:rPr>
              <w:t>P</w:t>
            </w:r>
            <w:r w:rsidRPr="00D25B63">
              <w:rPr>
                <w:rFonts w:ascii="Verdana" w:hAnsi="Verdana"/>
                <w:b/>
                <w:sz w:val="20"/>
                <w:szCs w:val="20"/>
              </w:rPr>
              <w:t xml:space="preserve"> value</w:t>
            </w:r>
          </w:p>
        </w:tc>
      </w:tr>
      <w:tr w:rsidR="00E515CA" w:rsidRPr="00D25B63" w14:paraId="31D5F925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5BFB8984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Unweighted No.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5BD77B79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21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4A8A7B9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05374B16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22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5484D9B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…</w:t>
            </w:r>
          </w:p>
        </w:tc>
      </w:tr>
      <w:tr w:rsidR="00E515CA" w:rsidRPr="00D25B63" w14:paraId="391B681F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78C3BF01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color w:val="00000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Weighted No. (millions)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08837CE8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8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75B875B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4D6474F1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9.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1E714F3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…</w:t>
            </w:r>
          </w:p>
        </w:tc>
      </w:tr>
      <w:tr w:rsidR="00E515CA" w:rsidRPr="00D25B63" w14:paraId="78ADD1A0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6B764FCA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color w:val="00000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34DFF31E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4.4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.7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E7E8DC2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2811065F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9.1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.7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02E3B83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&lt;0.001</w:t>
            </w:r>
          </w:p>
        </w:tc>
      </w:tr>
      <w:tr w:rsidR="00E515CA" w:rsidRPr="00D25B63" w14:paraId="75C78503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3F4FDA71" w14:textId="77777777" w:rsidR="00E515CA" w:rsidRPr="00D25B63" w:rsidRDefault="00E515CA" w:rsidP="00231159">
            <w:pPr>
              <w:widowControl/>
              <w:jc w:val="left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757BE981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53.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B9EC81" w14:textId="77777777" w:rsidR="00E515CA" w:rsidRPr="00327514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50B2E768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74.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A6452C0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002</w:t>
            </w:r>
          </w:p>
        </w:tc>
      </w:tr>
      <w:tr w:rsidR="00E515CA" w:rsidRPr="00D25B63" w14:paraId="54F3411F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0246A846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6BB2335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38.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E693787" w14:textId="77777777" w:rsidR="00E515CA" w:rsidRPr="00327514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1583FE34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55.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8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3BBC14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020</w:t>
            </w:r>
          </w:p>
        </w:tc>
      </w:tr>
      <w:tr w:rsidR="00E515CA" w:rsidRPr="00D25B63" w14:paraId="516D9945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13162B2A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5482A91F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5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4</w:t>
            </w: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.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39EF350" w14:textId="77777777" w:rsidR="00E515CA" w:rsidRPr="00327514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73E910D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61.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F38CF18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15</w:t>
            </w:r>
          </w:p>
        </w:tc>
      </w:tr>
      <w:tr w:rsidR="00E515CA" w:rsidRPr="00D25B63" w14:paraId="57589A15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749DC5D4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SBP (mmHg) 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63BB4715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134.7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6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A2CE37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5ACDE8C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138.0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0.1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868CBA1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224</w:t>
            </w:r>
          </w:p>
        </w:tc>
      </w:tr>
      <w:tr w:rsidR="00E515CA" w:rsidRPr="00D25B63" w14:paraId="05E8610B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7D1BF31D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DBP (mmHg) 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344A976C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77.5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1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C9FD5B0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0AD59769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77.0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6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F1E3BC9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84</w:t>
            </w:r>
          </w:p>
        </w:tc>
      </w:tr>
      <w:tr w:rsidR="00E515CA" w:rsidRPr="00D25B63" w14:paraId="18D39EAD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3EDFA05D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TC (mmol/L) 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2417E08F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5.9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7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0EA072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232E0EBB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4.2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5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8F7E331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&lt;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001</w:t>
            </w:r>
          </w:p>
        </w:tc>
      </w:tr>
      <w:tr w:rsidR="00E515CA" w:rsidRPr="00D25B63" w14:paraId="6CEFEBB7" w14:textId="77777777" w:rsidTr="00231159">
        <w:trPr>
          <w:trHeight w:val="421"/>
        </w:trPr>
        <w:tc>
          <w:tcPr>
            <w:tcW w:w="3116" w:type="dxa"/>
            <w:shd w:val="clear" w:color="auto" w:fill="auto"/>
            <w:vAlign w:val="center"/>
          </w:tcPr>
          <w:p w14:paraId="097B1E74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4531" w:type="dxa"/>
            <w:shd w:val="clear" w:color="auto" w:fill="auto"/>
            <w:vAlign w:val="center"/>
          </w:tcPr>
          <w:p w14:paraId="534C062E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3.7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5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695FBD6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62EB1483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2.2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2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F7EC246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&lt;0.001</w:t>
            </w:r>
          </w:p>
        </w:tc>
      </w:tr>
      <w:tr w:rsidR="00E515CA" w:rsidRPr="00D25B63" w14:paraId="78EA29A8" w14:textId="77777777" w:rsidTr="00231159">
        <w:trPr>
          <w:trHeight w:val="421"/>
        </w:trPr>
        <w:tc>
          <w:tcPr>
            <w:tcW w:w="3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32C816" w14:textId="77777777" w:rsidR="00E515CA" w:rsidRPr="00D25B63" w:rsidRDefault="00E515CA" w:rsidP="00231159">
            <w:pPr>
              <w:widowControl/>
              <w:jc w:val="left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45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32D087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1.4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76B166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</w:p>
        </w:tc>
        <w:tc>
          <w:tcPr>
            <w:tcW w:w="45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804E53" w14:textId="77777777" w:rsidR="00E515CA" w:rsidRPr="00D25B63" w:rsidRDefault="00E515CA" w:rsidP="00231159">
            <w:pPr>
              <w:widowControl/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 xml:space="preserve">1.3 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4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49AFCC" w14:textId="77777777" w:rsidR="00E515CA" w:rsidRPr="00D25B63" w:rsidRDefault="00E515CA" w:rsidP="00231159">
            <w:pPr>
              <w:widowControl/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043</w:t>
            </w:r>
          </w:p>
        </w:tc>
      </w:tr>
    </w:tbl>
    <w:p w14:paraId="46AE6A91" w14:textId="2A9F4465" w:rsidR="00AE66E2" w:rsidRPr="00C05E1D" w:rsidRDefault="00E515CA" w:rsidP="006D3C6D">
      <w:pPr>
        <w:widowControl/>
        <w:jc w:val="left"/>
        <w:rPr>
          <w:rFonts w:ascii="Verdana" w:hAnsi="Verdana" w:hint="eastAsi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Values are mean (SD) or %</w:t>
      </w:r>
      <w:r w:rsidRPr="00D25B63">
        <w:rPr>
          <w:rFonts w:ascii="Verdana" w:hAnsi="Verdana" w:cs="Calibri" w:hint="eastAsia"/>
          <w:sz w:val="20"/>
          <w:szCs w:val="20"/>
        </w:rPr>
        <w:t>.</w:t>
      </w:r>
      <w:r w:rsidRPr="00D25B63">
        <w:rPr>
          <w:rFonts w:ascii="Verdana" w:hAnsi="Verdana"/>
          <w:bCs/>
          <w:sz w:val="20"/>
          <w:szCs w:val="20"/>
        </w:rPr>
        <w:t xml:space="preserve"> SBP indicates systolic blood pressure; DBP, diastolic blood pressure; TC, total cholesterol; LDL-C, low-density lipoprotein cholesterol; HDL-C, high-density lipoprotein cholesterol</w:t>
      </w:r>
      <w:r w:rsidRPr="00D25B63">
        <w:rPr>
          <w:rFonts w:ascii="Verdana" w:hAnsi="Verdana" w:hint="eastAsia"/>
          <w:bCs/>
          <w:sz w:val="20"/>
          <w:szCs w:val="20"/>
        </w:rPr>
        <w:t>.</w:t>
      </w:r>
    </w:p>
    <w:sectPr w:rsidR="00AE66E2" w:rsidRPr="00C05E1D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35CE9" w14:textId="77777777" w:rsidR="00672B4E" w:rsidRDefault="00672B4E">
      <w:pPr>
        <w:rPr>
          <w:rFonts w:hint="eastAsia"/>
        </w:rPr>
      </w:pPr>
      <w:r>
        <w:separator/>
      </w:r>
    </w:p>
    <w:p w14:paraId="18A0028E" w14:textId="77777777" w:rsidR="00672B4E" w:rsidRDefault="00672B4E">
      <w:pPr>
        <w:rPr>
          <w:rFonts w:hint="eastAsia"/>
        </w:rPr>
      </w:pPr>
    </w:p>
  </w:endnote>
  <w:endnote w:type="continuationSeparator" w:id="0">
    <w:p w14:paraId="794E9B41" w14:textId="77777777" w:rsidR="00672B4E" w:rsidRDefault="00672B4E">
      <w:pPr>
        <w:rPr>
          <w:rFonts w:hint="eastAsia"/>
        </w:rPr>
      </w:pPr>
      <w:r>
        <w:continuationSeparator/>
      </w:r>
    </w:p>
    <w:p w14:paraId="57A701BA" w14:textId="77777777" w:rsidR="00672B4E" w:rsidRDefault="00672B4E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95EE4" w14:textId="77777777" w:rsidR="00672B4E" w:rsidRDefault="00672B4E">
      <w:pPr>
        <w:rPr>
          <w:rFonts w:hint="eastAsia"/>
        </w:rPr>
      </w:pPr>
      <w:r>
        <w:separator/>
      </w:r>
    </w:p>
    <w:p w14:paraId="7D9A1F33" w14:textId="77777777" w:rsidR="00672B4E" w:rsidRDefault="00672B4E">
      <w:pPr>
        <w:rPr>
          <w:rFonts w:hint="eastAsia"/>
        </w:rPr>
      </w:pPr>
    </w:p>
  </w:footnote>
  <w:footnote w:type="continuationSeparator" w:id="0">
    <w:p w14:paraId="09E002F1" w14:textId="77777777" w:rsidR="00672B4E" w:rsidRDefault="00672B4E">
      <w:pPr>
        <w:rPr>
          <w:rFonts w:hint="eastAsia"/>
        </w:rPr>
      </w:pPr>
      <w:r>
        <w:continuationSeparator/>
      </w:r>
    </w:p>
    <w:p w14:paraId="71DD99C9" w14:textId="77777777" w:rsidR="00672B4E" w:rsidRDefault="00672B4E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07563154">
    <w:abstractNumId w:val="3"/>
  </w:num>
  <w:num w:numId="2" w16cid:durableId="1226145210">
    <w:abstractNumId w:val="11"/>
  </w:num>
  <w:num w:numId="3" w16cid:durableId="1929193442">
    <w:abstractNumId w:val="22"/>
  </w:num>
  <w:num w:numId="4" w16cid:durableId="417991222">
    <w:abstractNumId w:val="23"/>
  </w:num>
  <w:num w:numId="5" w16cid:durableId="1392071221">
    <w:abstractNumId w:val="7"/>
  </w:num>
  <w:num w:numId="6" w16cid:durableId="1009866400">
    <w:abstractNumId w:val="21"/>
  </w:num>
  <w:num w:numId="7" w16cid:durableId="61356291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80218895">
    <w:abstractNumId w:val="6"/>
  </w:num>
  <w:num w:numId="9" w16cid:durableId="369889310">
    <w:abstractNumId w:val="17"/>
  </w:num>
  <w:num w:numId="10" w16cid:durableId="1827475353">
    <w:abstractNumId w:val="0"/>
  </w:num>
  <w:num w:numId="11" w16cid:durableId="1110734765">
    <w:abstractNumId w:val="26"/>
  </w:num>
  <w:num w:numId="12" w16cid:durableId="2049526920">
    <w:abstractNumId w:val="25"/>
  </w:num>
  <w:num w:numId="13" w16cid:durableId="1774940520">
    <w:abstractNumId w:val="14"/>
  </w:num>
  <w:num w:numId="14" w16cid:durableId="512887438">
    <w:abstractNumId w:val="4"/>
  </w:num>
  <w:num w:numId="15" w16cid:durableId="345251862">
    <w:abstractNumId w:val="24"/>
  </w:num>
  <w:num w:numId="16" w16cid:durableId="895166112">
    <w:abstractNumId w:val="15"/>
  </w:num>
  <w:num w:numId="17" w16cid:durableId="1919752557">
    <w:abstractNumId w:val="1"/>
  </w:num>
  <w:num w:numId="18" w16cid:durableId="430709974">
    <w:abstractNumId w:val="8"/>
  </w:num>
  <w:num w:numId="19" w16cid:durableId="200869069">
    <w:abstractNumId w:val="5"/>
  </w:num>
  <w:num w:numId="20" w16cid:durableId="128133358">
    <w:abstractNumId w:val="16"/>
  </w:num>
  <w:num w:numId="21" w16cid:durableId="313486930">
    <w:abstractNumId w:val="18"/>
  </w:num>
  <w:num w:numId="22" w16cid:durableId="999502984">
    <w:abstractNumId w:val="19"/>
  </w:num>
  <w:num w:numId="23" w16cid:durableId="28141131">
    <w:abstractNumId w:val="13"/>
  </w:num>
  <w:num w:numId="24" w16cid:durableId="777871915">
    <w:abstractNumId w:val="2"/>
  </w:num>
  <w:num w:numId="25" w16cid:durableId="638532424">
    <w:abstractNumId w:val="9"/>
  </w:num>
  <w:num w:numId="26" w16cid:durableId="1487629866">
    <w:abstractNumId w:val="20"/>
  </w:num>
  <w:num w:numId="27" w16cid:durableId="379978558">
    <w:abstractNumId w:val="10"/>
  </w:num>
  <w:num w:numId="28" w16cid:durableId="20970878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2B4E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6D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597D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9</cp:revision>
  <cp:lastPrinted>2024-09-12T07:43:00Z</cp:lastPrinted>
  <dcterms:created xsi:type="dcterms:W3CDTF">2025-04-18T12:56:00Z</dcterms:created>
  <dcterms:modified xsi:type="dcterms:W3CDTF">2025-07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